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C83B1" w14:textId="161E5859" w:rsidR="00EB2691" w:rsidRPr="001929FC" w:rsidRDefault="001929FC" w:rsidP="00332E8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1929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</w:t>
      </w:r>
      <w:proofErr w:type="spellEnd"/>
      <w:r w:rsidRPr="001929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929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formation</w:t>
      </w:r>
      <w:proofErr w:type="spellEnd"/>
    </w:p>
    <w:p w14:paraId="463A9863" w14:textId="77777777" w:rsidR="001929FC" w:rsidRDefault="001929FC"/>
    <w:p w14:paraId="676AA27F" w14:textId="77777777" w:rsidR="001929FC" w:rsidRPr="00F20C48" w:rsidRDefault="001929FC" w:rsidP="00332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20C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elerated growth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cleractinia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20C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al </w:t>
      </w:r>
      <w:proofErr w:type="spellStart"/>
      <w:r w:rsidRPr="00F20C4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Orbicella</w:t>
      </w:r>
      <w:proofErr w:type="spellEnd"/>
      <w:r w:rsidRPr="00F20C4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F20C4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faveolata</w:t>
      </w:r>
      <w:proofErr w:type="spellEnd"/>
      <w:r w:rsidRPr="00F20C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nder </w:t>
      </w:r>
      <w:r w:rsidRPr="00F20C48">
        <w:rPr>
          <w:rFonts w:ascii="Times New Roman" w:hAnsi="Times New Roman" w:cs="Times New Roman"/>
          <w:b/>
          <w:sz w:val="24"/>
          <w:szCs w:val="24"/>
          <w:lang w:val="en-US"/>
        </w:rPr>
        <w:t>turbid and polluted wa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s</w:t>
      </w:r>
    </w:p>
    <w:p w14:paraId="0048C067" w14:textId="43F995C3" w:rsidR="001929FC" w:rsidRPr="00F20C48" w:rsidRDefault="001929FC" w:rsidP="00332E8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s-419"/>
        </w:rPr>
      </w:pPr>
      <w:r w:rsidRPr="00F20C48">
        <w:rPr>
          <w:rFonts w:ascii="Times New Roman" w:hAnsi="Times New Roman" w:cs="Times New Roman"/>
          <w:bCs/>
          <w:sz w:val="24"/>
          <w:szCs w:val="24"/>
          <w:lang w:val="es-419"/>
        </w:rPr>
        <w:t>Luis Lizcano-Sandoval, Angela Marulanda-Gómez, Mateo López-Victoria</w:t>
      </w:r>
      <w:r>
        <w:rPr>
          <w:rFonts w:ascii="Times New Roman" w:hAnsi="Times New Roman" w:cs="Times New Roman"/>
          <w:bCs/>
          <w:sz w:val="24"/>
          <w:szCs w:val="24"/>
          <w:lang w:val="es-419"/>
        </w:rPr>
        <w:t xml:space="preserve">, </w:t>
      </w:r>
      <w:r w:rsidRPr="00F20C48">
        <w:rPr>
          <w:rFonts w:ascii="Times New Roman" w:hAnsi="Times New Roman" w:cs="Times New Roman"/>
          <w:bCs/>
          <w:sz w:val="24"/>
          <w:szCs w:val="24"/>
          <w:lang w:val="es-419"/>
        </w:rPr>
        <w:t xml:space="preserve">Alberto </w:t>
      </w:r>
      <w:proofErr w:type="spellStart"/>
      <w:r w:rsidRPr="00F20C48">
        <w:rPr>
          <w:rFonts w:ascii="Times New Roman" w:hAnsi="Times New Roman" w:cs="Times New Roman"/>
          <w:bCs/>
          <w:sz w:val="24"/>
          <w:szCs w:val="24"/>
          <w:lang w:val="es-419"/>
        </w:rPr>
        <w:t>Rodriguez-Ramirez</w:t>
      </w:r>
      <w:proofErr w:type="spellEnd"/>
    </w:p>
    <w:p w14:paraId="5C489435" w14:textId="77777777" w:rsidR="001929FC" w:rsidRPr="001929FC" w:rsidRDefault="001929FC">
      <w:pPr>
        <w:rPr>
          <w:lang w:val="es-419"/>
        </w:rPr>
      </w:pPr>
    </w:p>
    <w:p w14:paraId="169ACE53" w14:textId="77777777" w:rsidR="00A958E9" w:rsidRDefault="00A958E9"/>
    <w:p w14:paraId="23A36DA2" w14:textId="77777777" w:rsidR="00A958E9" w:rsidRDefault="00A958E9" w:rsidP="00A958E9">
      <w:pPr>
        <w:jc w:val="center"/>
        <w:rPr>
          <w:rFonts w:ascii="Arial" w:hAnsi="Arial" w:cs="Arial"/>
          <w:lang w:val="en-US"/>
        </w:rPr>
      </w:pPr>
      <w:r w:rsidRPr="0023115F">
        <w:rPr>
          <w:rFonts w:ascii="Arial" w:hAnsi="Arial" w:cs="Arial"/>
          <w:noProof/>
          <w:lang w:val="en-US" w:eastAsia="en-US"/>
        </w:rPr>
        <w:drawing>
          <wp:inline distT="0" distB="0" distL="0" distR="0" wp14:anchorId="6C145C2D" wp14:editId="64210BC1">
            <wp:extent cx="5612130" cy="4111393"/>
            <wp:effectExtent l="0" t="0" r="7620" b="3810"/>
            <wp:docPr id="3" name="Picture 3" descr="C:\Users\luislizcanos\Google Drive\Articulos\Pendientes\Varadero growth rates\Figuras\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islizcanos\Google Drive\Articulos\Pendientes\Varadero growth rates\Figuras\Fig.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11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19E57" w14:textId="4DE26B14" w:rsidR="00A958E9" w:rsidRPr="00F20C48" w:rsidRDefault="00A958E9" w:rsidP="00A958E9">
      <w:pPr>
        <w:jc w:val="center"/>
        <w:rPr>
          <w:rFonts w:ascii="Times New Roman" w:hAnsi="Times New Roman" w:cs="Times New Roman"/>
          <w:lang w:val="en-US"/>
        </w:rPr>
      </w:pPr>
      <w:r w:rsidRPr="00F20C48">
        <w:rPr>
          <w:rFonts w:ascii="Times New Roman" w:hAnsi="Times New Roman" w:cs="Times New Roman"/>
          <w:b/>
          <w:lang w:val="en-US"/>
        </w:rPr>
        <w:t xml:space="preserve">Figure </w:t>
      </w:r>
      <w:r w:rsidR="00E80C22">
        <w:rPr>
          <w:rFonts w:ascii="Times New Roman" w:hAnsi="Times New Roman" w:cs="Times New Roman"/>
          <w:b/>
          <w:lang w:val="en-US"/>
        </w:rPr>
        <w:t>S1</w:t>
      </w:r>
      <w:r w:rsidRPr="00F20C48">
        <w:rPr>
          <w:rFonts w:ascii="Times New Roman" w:hAnsi="Times New Roman" w:cs="Times New Roman"/>
          <w:b/>
          <w:lang w:val="en-US"/>
        </w:rPr>
        <w:t>.</w:t>
      </w:r>
      <w:r w:rsidRPr="00F20C48">
        <w:rPr>
          <w:rFonts w:ascii="Times New Roman" w:hAnsi="Times New Roman" w:cs="Times New Roman"/>
          <w:lang w:val="en-US"/>
        </w:rPr>
        <w:t xml:space="preserve"> Total suspended sediments (TSS) within Cartagena Bay according to three water flow rates recorded upstream the Canal del Dique (Santa Helena Station): high (632 m</w:t>
      </w:r>
      <w:r w:rsidRPr="00F20C48">
        <w:rPr>
          <w:rFonts w:ascii="Times New Roman" w:hAnsi="Times New Roman" w:cs="Times New Roman"/>
          <w:vertAlign w:val="superscript"/>
          <w:lang w:val="en-US"/>
        </w:rPr>
        <w:t>3</w:t>
      </w:r>
      <w:r w:rsidRPr="00F20C48">
        <w:rPr>
          <w:rFonts w:ascii="Times New Roman" w:hAnsi="Times New Roman" w:cs="Times New Roman"/>
          <w:lang w:val="en-US"/>
        </w:rPr>
        <w:t xml:space="preserve"> s</w:t>
      </w:r>
      <w:r w:rsidRPr="00F20C48">
        <w:rPr>
          <w:rFonts w:ascii="Times New Roman" w:hAnsi="Times New Roman" w:cs="Times New Roman"/>
          <w:vertAlign w:val="superscript"/>
          <w:lang w:val="en-US"/>
        </w:rPr>
        <w:t>-1</w:t>
      </w:r>
      <w:r w:rsidRPr="00F20C48">
        <w:rPr>
          <w:rFonts w:ascii="Times New Roman" w:hAnsi="Times New Roman" w:cs="Times New Roman"/>
          <w:lang w:val="en-US"/>
        </w:rPr>
        <w:t>) on December 26, 2011, moderate (378 m</w:t>
      </w:r>
      <w:r w:rsidRPr="00F20C48">
        <w:rPr>
          <w:rFonts w:ascii="Times New Roman" w:hAnsi="Times New Roman" w:cs="Times New Roman"/>
          <w:vertAlign w:val="superscript"/>
          <w:lang w:val="en-US"/>
        </w:rPr>
        <w:t>3</w:t>
      </w:r>
      <w:r w:rsidRPr="00F20C48">
        <w:rPr>
          <w:rFonts w:ascii="Times New Roman" w:hAnsi="Times New Roman" w:cs="Times New Roman"/>
          <w:lang w:val="en-US"/>
        </w:rPr>
        <w:t xml:space="preserve"> s</w:t>
      </w:r>
      <w:r w:rsidRPr="00F20C48">
        <w:rPr>
          <w:rFonts w:ascii="Times New Roman" w:hAnsi="Times New Roman" w:cs="Times New Roman"/>
          <w:vertAlign w:val="superscript"/>
          <w:lang w:val="en-US"/>
        </w:rPr>
        <w:t>-1</w:t>
      </w:r>
      <w:r w:rsidRPr="00F20C48">
        <w:rPr>
          <w:rFonts w:ascii="Times New Roman" w:hAnsi="Times New Roman" w:cs="Times New Roman"/>
          <w:lang w:val="en-US"/>
        </w:rPr>
        <w:t>) on November 10, 2012, and low (158 m</w:t>
      </w:r>
      <w:r w:rsidRPr="00F20C48">
        <w:rPr>
          <w:rFonts w:ascii="Times New Roman" w:hAnsi="Times New Roman" w:cs="Times New Roman"/>
          <w:vertAlign w:val="superscript"/>
          <w:lang w:val="en-US"/>
        </w:rPr>
        <w:t>3</w:t>
      </w:r>
      <w:r w:rsidRPr="00F20C48">
        <w:rPr>
          <w:rFonts w:ascii="Times New Roman" w:hAnsi="Times New Roman" w:cs="Times New Roman"/>
          <w:lang w:val="en-US"/>
        </w:rPr>
        <w:t xml:space="preserve"> s</w:t>
      </w:r>
      <w:r w:rsidRPr="00F20C48">
        <w:rPr>
          <w:rFonts w:ascii="Times New Roman" w:hAnsi="Times New Roman" w:cs="Times New Roman"/>
          <w:vertAlign w:val="superscript"/>
          <w:lang w:val="en-US"/>
        </w:rPr>
        <w:t>-1</w:t>
      </w:r>
      <w:r w:rsidRPr="00F20C48">
        <w:rPr>
          <w:rFonts w:ascii="Times New Roman" w:hAnsi="Times New Roman" w:cs="Times New Roman"/>
          <w:lang w:val="en-US"/>
        </w:rPr>
        <w:t xml:space="preserve">) on February 14, 2013. True-color satellite imagery showing different levels of suspended sediments in Cartagena Bay (a-c). MODIS Terra (MOD09GQ; band 1) satellite imagery calibrated for TSS following the model by Restrepo et al. </w:t>
      </w:r>
      <w:r w:rsidRPr="00F20C48">
        <w:rPr>
          <w:rFonts w:ascii="Times New Roman" w:hAnsi="Times New Roman" w:cs="Times New Roman"/>
          <w:lang w:val="en-US"/>
        </w:rPr>
        <w:fldChar w:fldCharType="begin" w:fldLock="1"/>
      </w:r>
      <w:r w:rsidRPr="00F20C48">
        <w:rPr>
          <w:rFonts w:ascii="Times New Roman" w:hAnsi="Times New Roman" w:cs="Times New Roman"/>
          <w:lang w:val="en-US"/>
        </w:rPr>
        <w:instrText xml:space="preserve"> ADDIN ZOTERO_ITEM CSL_CITATION {"citationID":"lMSesOJy","properties":{"formattedCitation":"(2016)","plainCitation":"(2016)","noteIndex":0},"citationItems":[{"id":1613,"uris":["http://www.mendeley.com/documents/?uuid=ca960285-a23b-4a3f-9cc2-70bfdf340f5a","http://zotero.org/users/9344658/items/XLGUDZG9"],"itemData":{"id":1613,"type":"article-journal","container-title":"Science of The Total Environment","DOI":"10.1016/j.scitotenv.2016.02.140","ISSN":"00489697","journalAbbreviation":"Sci. Total Environ.","note":"publisher: Elsevier B.V.","page":"316-329","title":"Coral reefs chronically exposed to river sediment plumes in the southwestern Caribbean: Rosario Islands, Colombia","volume":"553","author":[{"family":"Restrepo","given":"Juan D."},{"family":"Park","given":"Edward"},{"family":"Aquino","given":"Samia"},{"family":"Latrubesse","given":"Edgardo M."}],"issued":{"date-parts":[["2016"]]}},"suppress-author":1}],"schema":"https://github.com/citation-style-language/schema/raw/master/csl-citation.json"} </w:instrText>
      </w:r>
      <w:r w:rsidRPr="00F20C48">
        <w:rPr>
          <w:rFonts w:ascii="Times New Roman" w:hAnsi="Times New Roman" w:cs="Times New Roman"/>
          <w:lang w:val="en-US"/>
        </w:rPr>
        <w:fldChar w:fldCharType="separate"/>
      </w:r>
      <w:r w:rsidRPr="00F20C48">
        <w:rPr>
          <w:rFonts w:ascii="Times New Roman" w:hAnsi="Times New Roman" w:cs="Times New Roman"/>
          <w:lang w:val="en-US"/>
        </w:rPr>
        <w:t>(2016)</w:t>
      </w:r>
      <w:r w:rsidRPr="00F20C48">
        <w:rPr>
          <w:rFonts w:ascii="Times New Roman" w:hAnsi="Times New Roman" w:cs="Times New Roman"/>
          <w:lang w:val="en-US"/>
        </w:rPr>
        <w:fldChar w:fldCharType="end"/>
      </w:r>
      <w:r w:rsidRPr="00F20C48">
        <w:rPr>
          <w:rFonts w:ascii="Times New Roman" w:hAnsi="Times New Roman" w:cs="Times New Roman"/>
          <w:lang w:val="en-US"/>
        </w:rPr>
        <w:t xml:space="preserve"> (d-f). The Varadero coral reef is outlined by a white-bordered polygon.</w:t>
      </w:r>
    </w:p>
    <w:p w14:paraId="5D63CA2B" w14:textId="4EC9291F" w:rsidR="000E0962" w:rsidRPr="00C451E0" w:rsidRDefault="00E80C22" w:rsidP="000E0962">
      <w:pPr>
        <w:ind w:firstLine="360"/>
        <w:jc w:val="center"/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inline distT="0" distB="0" distL="0" distR="0" wp14:anchorId="666A9682" wp14:editId="7D36263E">
            <wp:extent cx="2971800" cy="3329940"/>
            <wp:effectExtent l="0" t="0" r="0" b="3810"/>
            <wp:docPr id="20114029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FB002" w14:textId="32D3AA39" w:rsidR="000E0962" w:rsidRPr="00F20C48" w:rsidRDefault="000E0962" w:rsidP="000E0962">
      <w:pPr>
        <w:jc w:val="center"/>
        <w:rPr>
          <w:rFonts w:ascii="Times New Roman" w:hAnsi="Times New Roman" w:cs="Times New Roman"/>
          <w:lang w:val="en-US"/>
        </w:rPr>
      </w:pPr>
      <w:r w:rsidRPr="00F20C48">
        <w:rPr>
          <w:rFonts w:ascii="Times New Roman" w:hAnsi="Times New Roman" w:cs="Times New Roman"/>
          <w:b/>
          <w:lang w:val="en-US"/>
        </w:rPr>
        <w:t xml:space="preserve">Figure </w:t>
      </w:r>
      <w:r w:rsidR="00E80C22">
        <w:rPr>
          <w:rFonts w:ascii="Times New Roman" w:hAnsi="Times New Roman" w:cs="Times New Roman"/>
          <w:b/>
          <w:lang w:val="en-US"/>
        </w:rPr>
        <w:t>S2</w:t>
      </w:r>
      <w:r w:rsidRPr="00F20C48">
        <w:rPr>
          <w:rFonts w:ascii="Times New Roman" w:hAnsi="Times New Roman" w:cs="Times New Roman"/>
          <w:b/>
          <w:lang w:val="en-US"/>
        </w:rPr>
        <w:t>.</w:t>
      </w:r>
      <w:r w:rsidRPr="00F20C48">
        <w:rPr>
          <w:rFonts w:ascii="Times New Roman" w:hAnsi="Times New Roman" w:cs="Times New Roman"/>
          <w:lang w:val="en-US"/>
        </w:rPr>
        <w:t xml:space="preserve"> Climatology of </w:t>
      </w:r>
      <w:r>
        <w:rPr>
          <w:rFonts w:ascii="Times New Roman" w:hAnsi="Times New Roman" w:cs="Times New Roman"/>
          <w:lang w:val="en-US"/>
        </w:rPr>
        <w:t>water flow (1981-2015) and</w:t>
      </w:r>
      <w:r w:rsidRPr="00F20C4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ir temperature (1954-2015) </w:t>
      </w:r>
      <w:r w:rsidR="00E80C22">
        <w:rPr>
          <w:rFonts w:ascii="Times New Roman" w:hAnsi="Times New Roman" w:cs="Times New Roman"/>
          <w:lang w:val="en-US"/>
        </w:rPr>
        <w:t xml:space="preserve">monthly </w:t>
      </w:r>
      <w:r w:rsidRPr="00F20C48">
        <w:rPr>
          <w:rFonts w:ascii="Times New Roman" w:hAnsi="Times New Roman" w:cs="Times New Roman"/>
          <w:lang w:val="en-US"/>
        </w:rPr>
        <w:t>data fr</w:t>
      </w:r>
      <w:r w:rsidR="00E80C22">
        <w:rPr>
          <w:rFonts w:ascii="Times New Roman" w:hAnsi="Times New Roman" w:cs="Times New Roman"/>
          <w:lang w:val="en-US"/>
        </w:rPr>
        <w:t>om</w:t>
      </w:r>
      <w:r w:rsidRPr="00F20C48">
        <w:rPr>
          <w:rFonts w:ascii="Times New Roman" w:hAnsi="Times New Roman" w:cs="Times New Roman"/>
          <w:lang w:val="en-US"/>
        </w:rPr>
        <w:t xml:space="preserve"> the Canal del Dique and Cartagena Bay (1950-2015). The data sources are detailed in the methods section.</w:t>
      </w:r>
    </w:p>
    <w:p w14:paraId="6BFEC182" w14:textId="77777777" w:rsidR="000E0962" w:rsidRDefault="000E0962">
      <w:pPr>
        <w:rPr>
          <w:lang w:val="en-US"/>
        </w:rPr>
      </w:pPr>
    </w:p>
    <w:p w14:paraId="24EE19E2" w14:textId="283C2BCA" w:rsidR="006F15FA" w:rsidRDefault="006F15FA">
      <w:pPr>
        <w:rPr>
          <w:lang w:val="en-US"/>
        </w:rPr>
      </w:pPr>
      <w:r>
        <w:rPr>
          <w:lang w:val="en-US"/>
        </w:rPr>
        <w:br w:type="page"/>
      </w:r>
    </w:p>
    <w:p w14:paraId="068E2F06" w14:textId="15279880" w:rsidR="00C626EB" w:rsidRPr="00896E4D" w:rsidRDefault="000C2904" w:rsidP="00C626EB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model selection is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ced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fir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uns marginal (independent) tests on each variable, including a </w:t>
      </w:r>
      <w:r w:rsidR="00896E4D">
        <w:rPr>
          <w:rFonts w:ascii="Times New Roman" w:hAnsi="Times New Roman" w:cs="Times New Roman"/>
          <w:sz w:val="24"/>
          <w:szCs w:val="24"/>
          <w:lang w:val="en-US"/>
        </w:rPr>
        <w:t>test with no variables</w:t>
      </w:r>
      <w:r w:rsidR="00A015CF">
        <w:rPr>
          <w:rFonts w:ascii="Times New Roman" w:hAnsi="Times New Roman" w:cs="Times New Roman"/>
          <w:sz w:val="24"/>
          <w:szCs w:val="24"/>
          <w:lang w:val="en-US"/>
        </w:rPr>
        <w:t xml:space="preserve"> (null model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best variab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se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the </w:t>
      </w:r>
      <w:r w:rsidR="00896E4D">
        <w:rPr>
          <w:rFonts w:ascii="Times New Roman" w:hAnsi="Times New Roman" w:cs="Times New Roman"/>
          <w:sz w:val="24"/>
          <w:szCs w:val="24"/>
          <w:lang w:val="en-US"/>
        </w:rPr>
        <w:t>Akaike Information Criterion (</w:t>
      </w:r>
      <w:r>
        <w:rPr>
          <w:rFonts w:ascii="Times New Roman" w:hAnsi="Times New Roman" w:cs="Times New Roman"/>
          <w:sz w:val="24"/>
          <w:szCs w:val="24"/>
          <w:lang w:val="en-US"/>
        </w:rPr>
        <w:t>AIC</w:t>
      </w:r>
      <w:r w:rsidR="00896E4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eights and ratio values. The weight </w:t>
      </w:r>
      <w:r w:rsidR="00896E4D">
        <w:rPr>
          <w:rFonts w:ascii="Times New Roman" w:hAnsi="Times New Roman" w:cs="Times New Roman"/>
          <w:sz w:val="24"/>
          <w:szCs w:val="24"/>
          <w:lang w:val="en-US"/>
        </w:rPr>
        <w:t>indic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bability that </w:t>
      </w:r>
      <w:r w:rsidR="000E451F">
        <w:rPr>
          <w:rFonts w:ascii="Times New Roman" w:hAnsi="Times New Roman" w:cs="Times New Roman"/>
          <w:sz w:val="24"/>
          <w:szCs w:val="24"/>
          <w:lang w:val="en-US"/>
        </w:rPr>
        <w:t xml:space="preserve">the respective variable is the best one to be included in a model. The ratios compare each variable against </w:t>
      </w:r>
      <w:r w:rsidR="00896E4D" w:rsidRPr="00896E4D">
        <w:rPr>
          <w:rFonts w:ascii="Times New Roman" w:hAnsi="Times New Roman" w:cs="Times New Roman"/>
          <w:sz w:val="24"/>
          <w:szCs w:val="24"/>
          <w:lang w:val="en-US"/>
        </w:rPr>
        <w:t>the best</w:t>
      </w:r>
      <w:r w:rsidR="000E451F"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(first) variable, indicating how many times i</w:t>
      </w:r>
      <w:r w:rsidR="00896E4D" w:rsidRPr="00896E4D">
        <w:rPr>
          <w:rFonts w:ascii="Times New Roman" w:hAnsi="Times New Roman" w:cs="Times New Roman"/>
          <w:sz w:val="24"/>
          <w:szCs w:val="24"/>
          <w:lang w:val="en-US"/>
        </w:rPr>
        <w:t>t is</w:t>
      </w:r>
      <w:r w:rsidR="000E451F"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better than the others.</w:t>
      </w:r>
      <w:r w:rsidR="00C626EB">
        <w:rPr>
          <w:rFonts w:ascii="Times New Roman" w:hAnsi="Times New Roman" w:cs="Times New Roman"/>
          <w:sz w:val="24"/>
          <w:szCs w:val="24"/>
          <w:lang w:val="en-US"/>
        </w:rPr>
        <w:t xml:space="preserve"> Then, conditional tests are performed with the variables that indicated to be better than the </w:t>
      </w:r>
      <w:r w:rsidR="00A015CF">
        <w:rPr>
          <w:rFonts w:ascii="Times New Roman" w:hAnsi="Times New Roman" w:cs="Times New Roman"/>
          <w:sz w:val="24"/>
          <w:szCs w:val="24"/>
          <w:lang w:val="en-US"/>
        </w:rPr>
        <w:t>null model</w:t>
      </w:r>
      <w:r w:rsidR="00C626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015CF">
        <w:rPr>
          <w:rFonts w:ascii="Times New Roman" w:hAnsi="Times New Roman" w:cs="Times New Roman"/>
          <w:sz w:val="24"/>
          <w:szCs w:val="24"/>
          <w:lang w:val="en-US"/>
        </w:rPr>
        <w:t>If a null model is better than any other model</w:t>
      </w:r>
      <w:r w:rsidR="00A015CF">
        <w:rPr>
          <w:rFonts w:ascii="Times New Roman" w:hAnsi="Times New Roman" w:cs="Times New Roman"/>
          <w:sz w:val="24"/>
          <w:szCs w:val="24"/>
          <w:lang w:val="en-US"/>
        </w:rPr>
        <w:t xml:space="preserve"> then the procedure is stopped (e.g., no conditional tests are required for calcification after the results in Table S3). </w:t>
      </w:r>
      <w:r w:rsidR="00C626EB">
        <w:rPr>
          <w:rFonts w:ascii="Times New Roman" w:hAnsi="Times New Roman" w:cs="Times New Roman"/>
          <w:sz w:val="24"/>
          <w:szCs w:val="24"/>
          <w:lang w:val="en-US"/>
        </w:rPr>
        <w:t>The conditional tests are the last step to select the predictor variables to include in the optimized multiple linear regression analysis.</w:t>
      </w:r>
      <w:r w:rsidR="00A015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010C6E" w14:textId="77777777" w:rsidR="00896E4D" w:rsidRPr="00896E4D" w:rsidRDefault="00896E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FFB5B3" w14:textId="2DFE4D90" w:rsidR="006F15FA" w:rsidRPr="00896E4D" w:rsidRDefault="00702CB2" w:rsidP="00C626E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27FB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Results of the marginal tests (independent)</w:t>
      </w:r>
      <w:r w:rsidR="00C9005C">
        <w:rPr>
          <w:rFonts w:ascii="Times New Roman" w:hAnsi="Times New Roman" w:cs="Times New Roman"/>
          <w:sz w:val="24"/>
          <w:szCs w:val="24"/>
          <w:lang w:val="en-US"/>
        </w:rPr>
        <w:t xml:space="preserve"> with AIC</w:t>
      </w:r>
      <w:r w:rsidR="00AD5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49C">
        <w:rPr>
          <w:rFonts w:ascii="Times New Roman" w:hAnsi="Times New Roman" w:cs="Times New Roman"/>
          <w:sz w:val="24"/>
          <w:szCs w:val="24"/>
          <w:lang w:val="en-US"/>
        </w:rPr>
        <w:t xml:space="preserve">on environmental predictors </w:t>
      </w:r>
      <w:r w:rsidR="00AD517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6049C">
        <w:rPr>
          <w:rFonts w:ascii="Times New Roman" w:hAnsi="Times New Roman" w:cs="Times New Roman"/>
          <w:sz w:val="24"/>
          <w:szCs w:val="24"/>
          <w:lang w:val="en-US"/>
        </w:rPr>
        <w:t>coral growth parameters and luminescence (period 1954-2015)</w:t>
      </w:r>
      <w:r w:rsidR="00896E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27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72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27FB2">
        <w:rPr>
          <w:rFonts w:ascii="Times New Roman" w:hAnsi="Times New Roman" w:cs="Times New Roman"/>
          <w:sz w:val="24"/>
          <w:szCs w:val="24"/>
          <w:lang w:val="en-US"/>
        </w:rPr>
        <w:t xml:space="preserve">um of squares </w:t>
      </w:r>
      <w:r w:rsidR="0038724C">
        <w:rPr>
          <w:rFonts w:ascii="Times New Roman" w:hAnsi="Times New Roman" w:cs="Times New Roman"/>
          <w:sz w:val="24"/>
          <w:szCs w:val="24"/>
          <w:lang w:val="en-US"/>
        </w:rPr>
        <w:t xml:space="preserve">residuals </w:t>
      </w:r>
      <w:r w:rsidR="00927FB2">
        <w:rPr>
          <w:rFonts w:ascii="Times New Roman" w:hAnsi="Times New Roman" w:cs="Times New Roman"/>
          <w:sz w:val="24"/>
          <w:szCs w:val="24"/>
          <w:lang w:val="en-US"/>
        </w:rPr>
        <w:t xml:space="preserve">(RSS) are additive. </w:t>
      </w:r>
    </w:p>
    <w:tbl>
      <w:tblPr>
        <w:tblW w:w="7057" w:type="dxa"/>
        <w:jc w:val="center"/>
        <w:tblLook w:val="04A0" w:firstRow="1" w:lastRow="0" w:firstColumn="1" w:lastColumn="0" w:noHBand="0" w:noVBand="1"/>
      </w:tblPr>
      <w:tblGrid>
        <w:gridCol w:w="1457"/>
        <w:gridCol w:w="920"/>
        <w:gridCol w:w="940"/>
        <w:gridCol w:w="940"/>
        <w:gridCol w:w="940"/>
        <w:gridCol w:w="1020"/>
        <w:gridCol w:w="840"/>
      </w:tblGrid>
      <w:tr w:rsidR="00702CB2" w:rsidRPr="008011E3" w14:paraId="4EEF9219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DEA2" w14:textId="77777777" w:rsidR="00702CB2" w:rsidRPr="00702CB2" w:rsidRDefault="00702CB2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Variabl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BAC8" w14:textId="025A5BA5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S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3A89" w14:textId="76046913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</w:t>
            </w:r>
            <w:r w:rsidRPr="00702CB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n-US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94D1" w14:textId="07D113ED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AI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F887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ΔAI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54BE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Weight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E70C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atio</w:t>
            </w:r>
          </w:p>
        </w:tc>
      </w:tr>
      <w:tr w:rsidR="000C2904" w:rsidRPr="008011E3" w14:paraId="0EA68685" w14:textId="77777777" w:rsidTr="00C626EB">
        <w:trPr>
          <w:trHeight w:val="288"/>
          <w:jc w:val="center"/>
        </w:trPr>
        <w:tc>
          <w:tcPr>
            <w:tcW w:w="705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E105D" w14:textId="5943A1F1" w:rsidR="000C2904" w:rsidRPr="008011E3" w:rsidRDefault="000C2904" w:rsidP="000C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Density</w:t>
            </w:r>
          </w:p>
        </w:tc>
      </w:tr>
      <w:tr w:rsidR="00702CB2" w:rsidRPr="008011E3" w14:paraId="240D1849" w14:textId="77777777" w:rsidTr="00C626EB">
        <w:trPr>
          <w:trHeight w:val="288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1A5" w14:textId="77777777" w:rsidR="00702CB2" w:rsidRPr="00702CB2" w:rsidRDefault="00702CB2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B9B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29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C08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8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818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329.1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A814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EAC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7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E314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702CB2" w:rsidRPr="008011E3" w14:paraId="440ABCD4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DD5" w14:textId="77777777" w:rsidR="00702CB2" w:rsidRPr="00702CB2" w:rsidRDefault="00702CB2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408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938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C3C3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32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FE6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F27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D16A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4.3</w:t>
            </w:r>
          </w:p>
        </w:tc>
      </w:tr>
      <w:tr w:rsidR="00702CB2" w:rsidRPr="008011E3" w14:paraId="3CC348E5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EB60" w14:textId="77777777" w:rsidR="00702CB2" w:rsidRPr="00702CB2" w:rsidRDefault="00702CB2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453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723" w14:textId="3357837B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5F7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32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A4C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015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03BD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4.5</w:t>
            </w:r>
          </w:p>
        </w:tc>
      </w:tr>
      <w:tr w:rsidR="00702CB2" w:rsidRPr="008011E3" w14:paraId="65DBCC7A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4DDD" w14:textId="77777777" w:rsidR="00702CB2" w:rsidRPr="00702CB2" w:rsidRDefault="00702CB2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D481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1BB4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43C5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324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AADD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5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D95E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CD95E" w14:textId="77777777" w:rsidR="00702CB2" w:rsidRPr="00702CB2" w:rsidRDefault="00702CB2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2.8</w:t>
            </w:r>
          </w:p>
        </w:tc>
      </w:tr>
      <w:tr w:rsidR="000C2904" w:rsidRPr="008011E3" w14:paraId="64A9D11B" w14:textId="77777777" w:rsidTr="00C626EB">
        <w:trPr>
          <w:trHeight w:val="288"/>
          <w:jc w:val="center"/>
        </w:trPr>
        <w:tc>
          <w:tcPr>
            <w:tcW w:w="7057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76BFBDA" w14:textId="7F61FEEC" w:rsidR="000C2904" w:rsidRPr="00702CB2" w:rsidRDefault="000C2904" w:rsidP="000C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Extension</w:t>
            </w:r>
          </w:p>
        </w:tc>
      </w:tr>
      <w:tr w:rsidR="000C2904" w:rsidRPr="008011E3" w14:paraId="3BBE1DF0" w14:textId="77777777" w:rsidTr="00C626EB">
        <w:trPr>
          <w:trHeight w:val="288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CC3" w14:textId="2FF9E47E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A84" w14:textId="70514791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84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5673" w14:textId="460EB83B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19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50A" w14:textId="50F2DC1E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62.8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935" w14:textId="065B2D6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F0D" w14:textId="7E603E9B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B36C" w14:textId="622228FD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0C2904" w:rsidRPr="008011E3" w14:paraId="0BE36828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2A7" w14:textId="2535D046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B891" w14:textId="0744222C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97D" w14:textId="5BDF944D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44A" w14:textId="31A2DB90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5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FDAD" w14:textId="295C3689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B09" w14:textId="3FD82D6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568" w14:textId="6E39D3EE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204</w:t>
            </w:r>
          </w:p>
        </w:tc>
      </w:tr>
      <w:tr w:rsidR="000C2904" w:rsidRPr="008011E3" w14:paraId="681A8F98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40C" w14:textId="5C8E8BE7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F13" w14:textId="263D0F6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FCC" w14:textId="0F847F58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3C6" w14:textId="0DA8CD97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5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653" w14:textId="7FE49795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2724" w14:textId="0E22CD32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5144" w14:textId="2F925A0F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462</w:t>
            </w:r>
          </w:p>
        </w:tc>
      </w:tr>
      <w:tr w:rsidR="000C2904" w:rsidRPr="008011E3" w14:paraId="7092DC43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97A7" w14:textId="39D2A57C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CEEA" w14:textId="26AF074B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BA67" w14:textId="5203AF04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99A9" w14:textId="1BF07F40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5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9667" w14:textId="7F614F69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B520" w14:textId="05D5E7F1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C6B73" w14:textId="15DCB83E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465</w:t>
            </w:r>
          </w:p>
        </w:tc>
      </w:tr>
      <w:tr w:rsidR="000C2904" w:rsidRPr="008011E3" w14:paraId="41B31621" w14:textId="77777777" w:rsidTr="00C626EB">
        <w:trPr>
          <w:trHeight w:val="288"/>
          <w:jc w:val="center"/>
        </w:trPr>
        <w:tc>
          <w:tcPr>
            <w:tcW w:w="705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F85" w14:textId="4BA5273A" w:rsidR="000C2904" w:rsidRPr="00702CB2" w:rsidRDefault="000C2904" w:rsidP="000C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Calcification</w:t>
            </w:r>
          </w:p>
        </w:tc>
      </w:tr>
      <w:tr w:rsidR="000C2904" w:rsidRPr="008011E3" w14:paraId="736CE789" w14:textId="77777777" w:rsidTr="00C626EB">
        <w:trPr>
          <w:trHeight w:val="288"/>
          <w:jc w:val="center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D01" w14:textId="15D5EF6B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2B39" w14:textId="22F77750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55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1E12" w14:textId="0F55084E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6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1F18" w14:textId="5C1A2893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88.8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530" w14:textId="2004D57C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387E" w14:textId="3E229E59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6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C89" w14:textId="0E4C018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0C2904" w:rsidRPr="008011E3" w14:paraId="3EE15E27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5D2" w14:textId="6BCCE1E7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C74A" w14:textId="51C0068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F18" w14:textId="4EC73385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A334" w14:textId="4EE41EBC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8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0756" w14:textId="4B5E6090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5B6A" w14:textId="0B6C50A8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BDF0" w14:textId="35F88001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2.3</w:t>
            </w:r>
          </w:p>
        </w:tc>
      </w:tr>
      <w:tr w:rsidR="000C2904" w:rsidRPr="008011E3" w14:paraId="006B91A7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052" w14:textId="30EBF946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80C" w14:textId="4FA5CF9A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8A4F" w14:textId="271A213C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84A" w14:textId="4C2A2B09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8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69A0" w14:textId="0D3EFE03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D154" w14:textId="4EED0CCD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51D0" w14:textId="60315D9F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4.5</w:t>
            </w:r>
          </w:p>
        </w:tc>
      </w:tr>
      <w:tr w:rsidR="000C2904" w:rsidRPr="008011E3" w14:paraId="5E6AC8BC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5529" w14:textId="45087E2F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E726" w14:textId="62B0051F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9FA1" w14:textId="38A89363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875B" w14:textId="2E336D37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28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A784" w14:textId="239ABFA7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5DA6" w14:textId="4A01F6C8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9C52" w14:textId="6B1F7689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6.8</w:t>
            </w:r>
          </w:p>
        </w:tc>
      </w:tr>
      <w:tr w:rsidR="000C2904" w:rsidRPr="008011E3" w14:paraId="4E3AD28D" w14:textId="77777777" w:rsidTr="00C626EB">
        <w:trPr>
          <w:trHeight w:val="288"/>
          <w:jc w:val="center"/>
        </w:trPr>
        <w:tc>
          <w:tcPr>
            <w:tcW w:w="7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9B47" w14:textId="604510D8" w:rsidR="000C2904" w:rsidRPr="00702CB2" w:rsidRDefault="000C2904" w:rsidP="000C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Luminescence</w:t>
            </w:r>
          </w:p>
        </w:tc>
      </w:tr>
      <w:tr w:rsidR="000C2904" w:rsidRPr="008011E3" w14:paraId="1A28AF39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069E" w14:textId="71E37669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A57" w14:textId="1A50AF4A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542" w14:textId="4ACDCFFA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500" w14:textId="10FA301D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52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B1A" w14:textId="55924679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6F0" w14:textId="756971F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DA4" w14:textId="380E6E57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0C2904" w:rsidRPr="008011E3" w14:paraId="07960090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CDBD" w14:textId="04F5FC4B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8FB2" w14:textId="03258858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6CE" w14:textId="6E2BC7B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C18" w14:textId="3BA2C868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51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BE5" w14:textId="62A9C01E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FE99" w14:textId="0F5407E7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2EB0" w14:textId="4C8DDF54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61</w:t>
            </w:r>
          </w:p>
        </w:tc>
      </w:tr>
      <w:tr w:rsidR="000C2904" w:rsidRPr="008011E3" w14:paraId="44BFA2E8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A00" w14:textId="74BCF331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62A1" w14:textId="6AAD41D5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8FE7" w14:textId="4DF43DF7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F5A" w14:textId="6E3F2529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50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53A" w14:textId="120627CB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DA45" w14:textId="2D85C106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562" w14:textId="73C654BD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769</w:t>
            </w:r>
          </w:p>
        </w:tc>
      </w:tr>
      <w:tr w:rsidR="000C2904" w:rsidRPr="008011E3" w14:paraId="78001792" w14:textId="77777777" w:rsidTr="00C626EB">
        <w:trPr>
          <w:trHeight w:val="288"/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841D" w14:textId="18EDBB7C" w:rsidR="000C2904" w:rsidRPr="00702CB2" w:rsidRDefault="000C2904" w:rsidP="00702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FA3D" w14:textId="36DBEAB8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EEB8" w14:textId="2DC87607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740B" w14:textId="7870308F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-50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BEBC" w14:textId="447466AD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1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0BFD" w14:textId="02C36793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ACA4" w14:textId="635B1761" w:rsidR="000C2904" w:rsidRPr="00702CB2" w:rsidRDefault="000C2904" w:rsidP="00702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702CB2">
              <w:rPr>
                <w:rFonts w:ascii="Times New Roman" w:eastAsia="Times New Roman" w:hAnsi="Times New Roman" w:cs="Times New Roman"/>
                <w:lang w:val="en-US" w:eastAsia="en-US"/>
              </w:rPr>
              <w:t>840</w:t>
            </w:r>
          </w:p>
        </w:tc>
      </w:tr>
    </w:tbl>
    <w:p w14:paraId="3674C71E" w14:textId="77777777" w:rsidR="006F15FA" w:rsidRDefault="006F15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E46FC6" w14:textId="48820449" w:rsidR="00AC61BC" w:rsidRDefault="00AC61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56E9331" w14:textId="22A47C43" w:rsidR="00321C56" w:rsidRPr="00896E4D" w:rsidRDefault="00321C56" w:rsidP="00321C5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27FB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27FB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Results of the </w:t>
      </w:r>
      <w:r>
        <w:rPr>
          <w:rFonts w:ascii="Times New Roman" w:hAnsi="Times New Roman" w:cs="Times New Roman"/>
          <w:sz w:val="24"/>
          <w:szCs w:val="24"/>
          <w:lang w:val="en-US"/>
        </w:rPr>
        <w:t>conditional</w:t>
      </w:r>
      <w:r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tes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IC on environmental predictors for coral growth parameters and luminescence (period 1954-2015). </w:t>
      </w:r>
      <w:r w:rsidR="0038724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 of squares </w:t>
      </w:r>
      <w:r w:rsidR="0038724C">
        <w:rPr>
          <w:rFonts w:ascii="Times New Roman" w:hAnsi="Times New Roman" w:cs="Times New Roman"/>
          <w:sz w:val="24"/>
          <w:szCs w:val="24"/>
          <w:lang w:val="en-US"/>
        </w:rPr>
        <w:t xml:space="preserve">residu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SS) are additive. </w:t>
      </w:r>
    </w:p>
    <w:tbl>
      <w:tblPr>
        <w:tblW w:w="6242" w:type="dxa"/>
        <w:jc w:val="center"/>
        <w:tblLook w:val="04A0" w:firstRow="1" w:lastRow="0" w:firstColumn="1" w:lastColumn="0" w:noHBand="0" w:noVBand="1"/>
      </w:tblPr>
      <w:tblGrid>
        <w:gridCol w:w="1482"/>
        <w:gridCol w:w="920"/>
        <w:gridCol w:w="940"/>
        <w:gridCol w:w="940"/>
        <w:gridCol w:w="940"/>
        <w:gridCol w:w="1020"/>
      </w:tblGrid>
      <w:tr w:rsidR="00AC61BC" w:rsidRPr="008011E3" w14:paraId="45EECACE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BBB5" w14:textId="77777777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Variabl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CCF31" w14:textId="70BC105D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S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6CBB" w14:textId="3E026943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</w:t>
            </w:r>
            <w:r w:rsidRPr="00AC61B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n-US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51D5" w14:textId="11093779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AI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28B3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ΔAI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5072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Weights</w:t>
            </w:r>
          </w:p>
        </w:tc>
      </w:tr>
      <w:tr w:rsidR="00AC61BC" w:rsidRPr="008011E3" w14:paraId="5B75AA36" w14:textId="77777777" w:rsidTr="00321C56">
        <w:trPr>
          <w:trHeight w:val="288"/>
          <w:jc w:val="center"/>
        </w:trPr>
        <w:tc>
          <w:tcPr>
            <w:tcW w:w="6242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6E4C66" w14:textId="457612E9" w:rsidR="00AC61BC" w:rsidRPr="008011E3" w:rsidRDefault="00AC61BC" w:rsidP="00AC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Density</w:t>
            </w:r>
          </w:p>
        </w:tc>
      </w:tr>
      <w:tr w:rsidR="00AC61BC" w:rsidRPr="008011E3" w14:paraId="57B30CBA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CCF" w14:textId="529963B2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AM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871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202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7791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32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9AE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DF0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7</w:t>
            </w:r>
          </w:p>
        </w:tc>
      </w:tr>
      <w:tr w:rsidR="00AC61BC" w:rsidRPr="008011E3" w14:paraId="00BA1FE1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32C9" w14:textId="02BE7A2D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FC20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0674" w14:textId="6899FF42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D111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329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5689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AC0C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3</w:t>
            </w:r>
          </w:p>
        </w:tc>
      </w:tr>
      <w:tr w:rsidR="00AC61BC" w:rsidRPr="008011E3" w14:paraId="5819525F" w14:textId="77777777" w:rsidTr="00321C56">
        <w:trPr>
          <w:trHeight w:val="288"/>
          <w:jc w:val="center"/>
        </w:trPr>
        <w:tc>
          <w:tcPr>
            <w:tcW w:w="6242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282B7E" w14:textId="6F8D8E01" w:rsidR="00AC61BC" w:rsidRPr="008011E3" w:rsidRDefault="00AC61BC" w:rsidP="00AC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Extension</w:t>
            </w:r>
          </w:p>
        </w:tc>
      </w:tr>
      <w:tr w:rsidR="00AC61BC" w:rsidRPr="008011E3" w14:paraId="4C315CE7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C8FB" w14:textId="4FDC41E2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AM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F08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212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B9A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26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9E40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1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5C9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AC61BC" w:rsidRPr="008011E3" w14:paraId="1D458117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5DC31" w14:textId="25E2A41C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D0835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D33D" w14:textId="716D893F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55D0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262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E20E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1698" w14:textId="77777777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5</w:t>
            </w:r>
          </w:p>
        </w:tc>
      </w:tr>
      <w:tr w:rsidR="00AC61BC" w:rsidRPr="008011E3" w14:paraId="35FFF5FE" w14:textId="77777777" w:rsidTr="00321C56">
        <w:trPr>
          <w:trHeight w:val="288"/>
          <w:jc w:val="center"/>
        </w:trPr>
        <w:tc>
          <w:tcPr>
            <w:tcW w:w="6242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ADC8DF" w14:textId="58C4E9D7" w:rsidR="00AC61BC" w:rsidRPr="008011E3" w:rsidRDefault="00AC61BC" w:rsidP="00AC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Calcification</w:t>
            </w:r>
          </w:p>
        </w:tc>
      </w:tr>
      <w:tr w:rsidR="00AC61BC" w:rsidRPr="008011E3" w14:paraId="3E22C43F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2AD" w14:textId="08BBF1E0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SO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5EE" w14:textId="4557C0F2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088F" w14:textId="3E8542D9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4D3B" w14:textId="48BF4622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28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238" w14:textId="29192CB5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C364" w14:textId="14016F5D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6</w:t>
            </w:r>
          </w:p>
        </w:tc>
      </w:tr>
      <w:tr w:rsidR="00AC61BC" w:rsidRPr="008011E3" w14:paraId="7CAD6E32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7476" w14:textId="2EFC735E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A8F5" w14:textId="7ADF9053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B3E4" w14:textId="475AEC55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5900" w14:textId="3087F003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288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1105" w14:textId="6CD7238C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B33F" w14:textId="670C3156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4</w:t>
            </w:r>
          </w:p>
        </w:tc>
      </w:tr>
      <w:tr w:rsidR="00AC61BC" w:rsidRPr="008011E3" w14:paraId="4D7BA06E" w14:textId="77777777" w:rsidTr="00321C56">
        <w:trPr>
          <w:trHeight w:val="288"/>
          <w:jc w:val="center"/>
        </w:trPr>
        <w:tc>
          <w:tcPr>
            <w:tcW w:w="6242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68B1D8" w14:textId="50AC52B6" w:rsidR="00AC61BC" w:rsidRPr="008011E3" w:rsidRDefault="00AC61BC" w:rsidP="00AC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Luminescence</w:t>
            </w:r>
          </w:p>
        </w:tc>
      </w:tr>
      <w:tr w:rsidR="00AC61BC" w:rsidRPr="008011E3" w14:paraId="6E066E6C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5C69" w14:textId="5D28871A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C70" w14:textId="374335D6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BCB" w14:textId="329DDD68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F684" w14:textId="1E744982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52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1021" w14:textId="7A7C686B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1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439" w14:textId="5CF23F7B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AC61BC" w:rsidRPr="008011E3" w14:paraId="04CBE07D" w14:textId="77777777" w:rsidTr="00321C56">
        <w:trPr>
          <w:trHeight w:val="288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1EC6" w14:textId="7C10E3B4" w:rsidR="00AC61BC" w:rsidRPr="00AC61BC" w:rsidRDefault="00AC61BC" w:rsidP="00AC6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3704" w14:textId="460FCFC8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9149" w14:textId="455EFC5A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6F71" w14:textId="2A58C763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-52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1D89" w14:textId="5035EC26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F08A8" w14:textId="12693056" w:rsidR="00AC61BC" w:rsidRPr="00AC61BC" w:rsidRDefault="00AC61BC" w:rsidP="00AC6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AC61BC">
              <w:rPr>
                <w:rFonts w:ascii="Times New Roman" w:eastAsia="Times New Roman" w:hAnsi="Times New Roman" w:cs="Times New Roman"/>
                <w:lang w:val="en-US" w:eastAsia="en-US"/>
              </w:rPr>
              <w:t>0.4</w:t>
            </w:r>
          </w:p>
        </w:tc>
      </w:tr>
    </w:tbl>
    <w:p w14:paraId="32DF4146" w14:textId="77777777" w:rsidR="00AC61BC" w:rsidRDefault="00AC61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7F8948" w14:textId="6A583376" w:rsidR="003E3293" w:rsidRDefault="003E32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EA81504" w14:textId="1C1E1303" w:rsidR="008011E3" w:rsidRPr="00896E4D" w:rsidRDefault="008011E3" w:rsidP="008011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27FB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27FB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Results of the marginal tests (independen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AIC on environmental predictors for coral growth parameters and luminescence (period 19</w:t>
      </w:r>
      <w:r>
        <w:rPr>
          <w:rFonts w:ascii="Times New Roman" w:hAnsi="Times New Roman" w:cs="Times New Roman"/>
          <w:sz w:val="24"/>
          <w:szCs w:val="24"/>
          <w:lang w:val="en-US"/>
        </w:rPr>
        <w:t>8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2015). </w:t>
      </w:r>
      <w:r w:rsidR="0038724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 of squares </w:t>
      </w:r>
      <w:r w:rsidR="0038724C">
        <w:rPr>
          <w:rFonts w:ascii="Times New Roman" w:hAnsi="Times New Roman" w:cs="Times New Roman"/>
          <w:sz w:val="24"/>
          <w:szCs w:val="24"/>
          <w:lang w:val="en-US"/>
        </w:rPr>
        <w:t xml:space="preserve">residu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SS) are additive. </w:t>
      </w:r>
    </w:p>
    <w:tbl>
      <w:tblPr>
        <w:tblW w:w="6704" w:type="dxa"/>
        <w:jc w:val="center"/>
        <w:tblLook w:val="04A0" w:firstRow="1" w:lastRow="0" w:firstColumn="1" w:lastColumn="0" w:noHBand="0" w:noVBand="1"/>
      </w:tblPr>
      <w:tblGrid>
        <w:gridCol w:w="1463"/>
        <w:gridCol w:w="880"/>
        <w:gridCol w:w="820"/>
        <w:gridCol w:w="800"/>
        <w:gridCol w:w="800"/>
        <w:gridCol w:w="1000"/>
        <w:gridCol w:w="941"/>
      </w:tblGrid>
      <w:tr w:rsidR="008011E3" w:rsidRPr="008011E3" w14:paraId="3EB6E44F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DAA8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84828" w14:textId="3D00EEB6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FA61" w14:textId="15510F53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</w:t>
            </w:r>
            <w:r w:rsidRPr="008011E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n-US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E336" w14:textId="73DFF3C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AI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7C3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ΔAI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001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Weight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04BF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atio</w:t>
            </w:r>
          </w:p>
        </w:tc>
      </w:tr>
      <w:tr w:rsidR="008011E3" w:rsidRPr="008011E3" w14:paraId="0D2E06D5" w14:textId="77777777" w:rsidTr="008011E3">
        <w:trPr>
          <w:trHeight w:val="288"/>
          <w:jc w:val="center"/>
        </w:trPr>
        <w:tc>
          <w:tcPr>
            <w:tcW w:w="6704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403B40" w14:textId="3FD99A42" w:rsidR="008011E3" w:rsidRPr="008011E3" w:rsidRDefault="008011E3" w:rsidP="0080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Density</w:t>
            </w:r>
          </w:p>
        </w:tc>
      </w:tr>
      <w:tr w:rsidR="008011E3" w:rsidRPr="008011E3" w14:paraId="0E82D068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8B23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86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59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1B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-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A6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78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B5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8011E3" w:rsidRPr="008011E3" w14:paraId="1549CAC5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5EB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Non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54C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C33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68F0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BA4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9C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5D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.1</w:t>
            </w:r>
          </w:p>
        </w:tc>
      </w:tr>
      <w:tr w:rsidR="008011E3" w:rsidRPr="008011E3" w14:paraId="1CBD9395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963F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EF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E8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811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D82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1270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263D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5.4</w:t>
            </w:r>
          </w:p>
        </w:tc>
      </w:tr>
      <w:tr w:rsidR="008011E3" w:rsidRPr="008011E3" w14:paraId="187FCFD8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6F0F" w14:textId="19FFA9E6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Water</w:t>
            </w:r>
            <w:r>
              <w:rPr>
                <w:rFonts w:ascii="Times New Roman" w:eastAsia="Times New Roman" w:hAnsi="Times New Roman" w:cs="Times New Roman"/>
                <w:lang w:val="en-US" w:eastAsia="en-US"/>
              </w:rPr>
              <w:t xml:space="preserve"> </w:t>
            </w: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Flow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4CB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8B11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8B8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1806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8C8D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60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6.1</w:t>
            </w:r>
          </w:p>
        </w:tc>
      </w:tr>
      <w:tr w:rsidR="008011E3" w:rsidRPr="008011E3" w14:paraId="2FF03E67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5341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D0E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5A1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0FA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BC7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78B1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143D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6.5</w:t>
            </w:r>
          </w:p>
        </w:tc>
      </w:tr>
      <w:tr w:rsidR="008011E3" w:rsidRPr="008011E3" w14:paraId="07361941" w14:textId="77777777" w:rsidTr="008011E3">
        <w:trPr>
          <w:trHeight w:val="288"/>
          <w:jc w:val="center"/>
        </w:trPr>
        <w:tc>
          <w:tcPr>
            <w:tcW w:w="6704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07004" w14:textId="3C812DFD" w:rsidR="008011E3" w:rsidRPr="008011E3" w:rsidRDefault="008011E3" w:rsidP="0080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Extension</w:t>
            </w:r>
          </w:p>
        </w:tc>
      </w:tr>
      <w:tr w:rsidR="008011E3" w:rsidRPr="008011E3" w14:paraId="3A9F1181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EFA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950D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BA3D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BD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C48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980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9C6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8011E3" w:rsidRPr="008011E3" w14:paraId="07EE3911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5E6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Non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879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25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02D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5E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1FA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DC7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1</w:t>
            </w:r>
          </w:p>
        </w:tc>
      </w:tr>
      <w:tr w:rsidR="008011E3" w:rsidRPr="008011E3" w14:paraId="6A366884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FC5E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F0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89B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E30A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2F9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C8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3B0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5</w:t>
            </w:r>
          </w:p>
        </w:tc>
      </w:tr>
      <w:tr w:rsidR="008011E3" w:rsidRPr="008011E3" w14:paraId="1AE6C7A5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8764" w14:textId="0025A0D2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Water</w:t>
            </w:r>
            <w:r>
              <w:rPr>
                <w:rFonts w:ascii="Times New Roman" w:eastAsia="Times New Roman" w:hAnsi="Times New Roman" w:cs="Times New Roman"/>
                <w:lang w:val="en-US" w:eastAsia="en-US"/>
              </w:rPr>
              <w:t xml:space="preserve"> </w:t>
            </w: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Flow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F5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F1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92F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62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89D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247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9</w:t>
            </w:r>
          </w:p>
        </w:tc>
      </w:tr>
      <w:tr w:rsidR="008011E3" w:rsidRPr="008011E3" w14:paraId="59AA405F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B353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3B5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3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375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95D6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E851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4066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83BC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.3</w:t>
            </w:r>
          </w:p>
        </w:tc>
      </w:tr>
      <w:tr w:rsidR="008011E3" w:rsidRPr="008011E3" w14:paraId="10B6FEBD" w14:textId="77777777" w:rsidTr="008011E3">
        <w:trPr>
          <w:trHeight w:val="288"/>
          <w:jc w:val="center"/>
        </w:trPr>
        <w:tc>
          <w:tcPr>
            <w:tcW w:w="6704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33C8E" w14:textId="646BE409" w:rsidR="008011E3" w:rsidRPr="008011E3" w:rsidRDefault="008011E3" w:rsidP="0080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Calcification</w:t>
            </w:r>
          </w:p>
        </w:tc>
      </w:tr>
      <w:tr w:rsidR="008011E3" w:rsidRPr="008011E3" w14:paraId="47C469B5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B7C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Non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8E0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061A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D2D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0E3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0E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71C6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8011E3" w:rsidRPr="008011E3" w14:paraId="5021ED7E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81C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E7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525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48BA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8B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2C0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710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5</w:t>
            </w:r>
          </w:p>
        </w:tc>
      </w:tr>
      <w:tr w:rsidR="008011E3" w:rsidRPr="008011E3" w14:paraId="50320C42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895" w14:textId="3E97379C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Water</w:t>
            </w:r>
            <w:r>
              <w:rPr>
                <w:rFonts w:ascii="Times New Roman" w:eastAsia="Times New Roman" w:hAnsi="Times New Roman" w:cs="Times New Roman"/>
                <w:lang w:val="en-US" w:eastAsia="en-US"/>
              </w:rPr>
              <w:t xml:space="preserve"> </w:t>
            </w: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Flow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B5DA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5159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642D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C42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C42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8CF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.6</w:t>
            </w:r>
          </w:p>
        </w:tc>
      </w:tr>
      <w:tr w:rsidR="008011E3" w:rsidRPr="008011E3" w14:paraId="20ED2958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2D8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4D6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67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769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23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13F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6D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0</w:t>
            </w:r>
          </w:p>
        </w:tc>
      </w:tr>
      <w:tr w:rsidR="008011E3" w:rsidRPr="008011E3" w14:paraId="4E66B9BE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CE84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649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998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F6A9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69F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D07E4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838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1</w:t>
            </w:r>
          </w:p>
        </w:tc>
      </w:tr>
      <w:tr w:rsidR="008011E3" w:rsidRPr="008011E3" w14:paraId="1C485F6D" w14:textId="77777777" w:rsidTr="008011E3">
        <w:trPr>
          <w:trHeight w:val="288"/>
          <w:jc w:val="center"/>
        </w:trPr>
        <w:tc>
          <w:tcPr>
            <w:tcW w:w="6704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BFD12" w14:textId="05AE0A86" w:rsidR="008011E3" w:rsidRPr="008011E3" w:rsidRDefault="008011E3" w:rsidP="0080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Luminescence</w:t>
            </w:r>
          </w:p>
        </w:tc>
      </w:tr>
      <w:tr w:rsidR="008011E3" w:rsidRPr="008011E3" w14:paraId="29C9D73E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A3D2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B69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8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91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2B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-1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FA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E9C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20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</w:tr>
      <w:tr w:rsidR="008011E3" w:rsidRPr="008011E3" w14:paraId="7F12B3F5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3C8E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AMO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D94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5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30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1D4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-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52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57FB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1A1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41.4</w:t>
            </w:r>
          </w:p>
        </w:tc>
      </w:tr>
      <w:tr w:rsidR="008011E3" w:rsidRPr="008011E3" w14:paraId="4D739A18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ADA7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Non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85A7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4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5B6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E91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B845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EF8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9CC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12609.0</w:t>
            </w:r>
          </w:p>
        </w:tc>
      </w:tr>
      <w:tr w:rsidR="008011E3" w:rsidRPr="008011E3" w14:paraId="2BE4A93C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7364" w14:textId="77777777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SOI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A0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3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FA8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360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3AC3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8FE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244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6153.0</w:t>
            </w:r>
          </w:p>
        </w:tc>
      </w:tr>
      <w:tr w:rsidR="008011E3" w:rsidRPr="008011E3" w14:paraId="0D5DE946" w14:textId="77777777" w:rsidTr="008011E3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3CC8" w14:textId="4A3D32AA" w:rsidR="008011E3" w:rsidRPr="008011E3" w:rsidRDefault="008011E3" w:rsidP="008011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Water</w:t>
            </w:r>
            <w:r>
              <w:rPr>
                <w:rFonts w:ascii="Times New Roman" w:eastAsia="Times New Roman" w:hAnsi="Times New Roman" w:cs="Times New Roman"/>
                <w:lang w:val="en-US" w:eastAsia="en-US"/>
              </w:rPr>
              <w:t xml:space="preserve"> </w:t>
            </w: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 xml:space="preserve">Flow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CAA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3.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53A2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13AA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1176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2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B840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6E08" w14:textId="77777777" w:rsidR="008011E3" w:rsidRPr="008011E3" w:rsidRDefault="008011E3" w:rsidP="0080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011E3">
              <w:rPr>
                <w:rFonts w:ascii="Times New Roman" w:eastAsia="Times New Roman" w:hAnsi="Times New Roman" w:cs="Times New Roman"/>
                <w:lang w:val="en-US" w:eastAsia="en-US"/>
              </w:rPr>
              <w:t>38081.0</w:t>
            </w:r>
          </w:p>
        </w:tc>
      </w:tr>
    </w:tbl>
    <w:p w14:paraId="78712945" w14:textId="77777777" w:rsidR="003E3293" w:rsidRDefault="003E32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CEB10D" w14:textId="526B2C85" w:rsidR="00A015CF" w:rsidRDefault="00A015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30CCE0" w14:textId="2F39E830" w:rsidR="0038724C" w:rsidRPr="00896E4D" w:rsidRDefault="0038724C" w:rsidP="0038724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27FB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27FB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Results of the </w:t>
      </w:r>
      <w:r>
        <w:rPr>
          <w:rFonts w:ascii="Times New Roman" w:hAnsi="Times New Roman" w:cs="Times New Roman"/>
          <w:sz w:val="24"/>
          <w:szCs w:val="24"/>
          <w:lang w:val="en-US"/>
        </w:rPr>
        <w:t>conditional</w:t>
      </w:r>
      <w:r w:rsidRPr="00896E4D">
        <w:rPr>
          <w:rFonts w:ascii="Times New Roman" w:hAnsi="Times New Roman" w:cs="Times New Roman"/>
          <w:sz w:val="24"/>
          <w:szCs w:val="24"/>
          <w:lang w:val="en-US"/>
        </w:rPr>
        <w:t xml:space="preserve"> tests </w:t>
      </w:r>
      <w:r>
        <w:rPr>
          <w:rFonts w:ascii="Times New Roman" w:hAnsi="Times New Roman" w:cs="Times New Roman"/>
          <w:sz w:val="24"/>
          <w:szCs w:val="24"/>
          <w:lang w:val="en-US"/>
        </w:rPr>
        <w:t>with AIC on environmental predictors for coral growth parameters and luminescence (period 19</w:t>
      </w:r>
      <w:r w:rsidR="003831AA">
        <w:rPr>
          <w:rFonts w:ascii="Times New Roman" w:hAnsi="Times New Roman" w:cs="Times New Roman"/>
          <w:sz w:val="24"/>
          <w:szCs w:val="24"/>
          <w:lang w:val="en-US"/>
        </w:rPr>
        <w:t>8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2015)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 of squar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idu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SS) are additive. </w:t>
      </w:r>
      <w:r>
        <w:rPr>
          <w:rFonts w:ascii="Times New Roman" w:hAnsi="Times New Roman" w:cs="Times New Roman"/>
          <w:sz w:val="24"/>
          <w:szCs w:val="24"/>
          <w:lang w:val="en-US"/>
        </w:rPr>
        <w:t>Tests for calcification were skipped</w:t>
      </w:r>
      <w:r w:rsidR="00475E49">
        <w:rPr>
          <w:rFonts w:ascii="Times New Roman" w:hAnsi="Times New Roman" w:cs="Times New Roman"/>
          <w:sz w:val="24"/>
          <w:szCs w:val="24"/>
          <w:lang w:val="en-US"/>
        </w:rPr>
        <w:t xml:space="preserve"> according to marginal tests results.</w:t>
      </w:r>
    </w:p>
    <w:tbl>
      <w:tblPr>
        <w:tblW w:w="5763" w:type="dxa"/>
        <w:jc w:val="center"/>
        <w:tblLook w:val="04A0" w:firstRow="1" w:lastRow="0" w:firstColumn="1" w:lastColumn="0" w:noHBand="0" w:noVBand="1"/>
      </w:tblPr>
      <w:tblGrid>
        <w:gridCol w:w="1463"/>
        <w:gridCol w:w="880"/>
        <w:gridCol w:w="820"/>
        <w:gridCol w:w="800"/>
        <w:gridCol w:w="800"/>
        <w:gridCol w:w="1000"/>
      </w:tblGrid>
      <w:tr w:rsidR="0038724C" w:rsidRPr="0038724C" w14:paraId="75A41E27" w14:textId="77777777" w:rsidTr="0038724C">
        <w:trPr>
          <w:trHeight w:val="288"/>
          <w:jc w:val="center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6F80" w14:textId="77777777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398C" w14:textId="7F7637AC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849B" w14:textId="1BF0BB6A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</w:t>
            </w:r>
            <w:r w:rsidRPr="0038724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n-US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B0D9" w14:textId="655C5FD5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AI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764E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ΔAI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89BE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Weights</w:t>
            </w:r>
          </w:p>
        </w:tc>
      </w:tr>
      <w:tr w:rsidR="0038724C" w:rsidRPr="0038724C" w14:paraId="618E9D00" w14:textId="77777777" w:rsidTr="0038724C">
        <w:trPr>
          <w:trHeight w:val="288"/>
          <w:jc w:val="center"/>
        </w:trPr>
        <w:tc>
          <w:tcPr>
            <w:tcW w:w="5763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61A1F1" w14:textId="7A30E8AA" w:rsidR="0038724C" w:rsidRPr="0038724C" w:rsidRDefault="0038724C" w:rsidP="0038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Density</w:t>
            </w:r>
          </w:p>
        </w:tc>
      </w:tr>
      <w:tr w:rsidR="0038724C" w:rsidRPr="0038724C" w14:paraId="65267604" w14:textId="77777777" w:rsidTr="0038724C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C018" w14:textId="4BCCB526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A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15C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6BB0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D39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8868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2C8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5</w:t>
            </w:r>
          </w:p>
        </w:tc>
      </w:tr>
      <w:tr w:rsidR="0038724C" w:rsidRPr="0038724C" w14:paraId="3E1DFCF2" w14:textId="77777777" w:rsidTr="0038724C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5C9C" w14:textId="074E4E4C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8864" w14:textId="77777777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3540" w14:textId="77777777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E2A6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C24F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3FE5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4</w:t>
            </w:r>
          </w:p>
        </w:tc>
      </w:tr>
      <w:tr w:rsidR="0038724C" w:rsidRPr="0038724C" w14:paraId="4E4CA836" w14:textId="77777777" w:rsidTr="0038724C">
        <w:trPr>
          <w:trHeight w:val="288"/>
          <w:jc w:val="center"/>
        </w:trPr>
        <w:tc>
          <w:tcPr>
            <w:tcW w:w="5763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59FB5" w14:textId="1D2C7C0C" w:rsidR="0038724C" w:rsidRPr="0038724C" w:rsidRDefault="0038724C" w:rsidP="0038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Extension</w:t>
            </w:r>
          </w:p>
        </w:tc>
      </w:tr>
      <w:tr w:rsidR="0038724C" w:rsidRPr="0038724C" w14:paraId="0B7059B1" w14:textId="77777777" w:rsidTr="0038724C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991" w14:textId="430CA505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A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1E9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3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C024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D64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4E6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803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2</w:t>
            </w:r>
          </w:p>
        </w:tc>
      </w:tr>
      <w:tr w:rsidR="0038724C" w:rsidRPr="0038724C" w14:paraId="5F98AB56" w14:textId="77777777" w:rsidTr="0038724C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A387" w14:textId="57238748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7625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3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25E9" w14:textId="77777777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76345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FC86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6BD6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</w:tr>
      <w:tr w:rsidR="0038724C" w:rsidRPr="0038724C" w14:paraId="33F566EE" w14:textId="77777777" w:rsidTr="0038724C">
        <w:trPr>
          <w:trHeight w:val="288"/>
          <w:jc w:val="center"/>
        </w:trPr>
        <w:tc>
          <w:tcPr>
            <w:tcW w:w="5763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FA624" w14:textId="1F68886A" w:rsidR="0038724C" w:rsidRPr="0038724C" w:rsidRDefault="0038724C" w:rsidP="0038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Luminescence</w:t>
            </w:r>
          </w:p>
        </w:tc>
      </w:tr>
      <w:tr w:rsidR="0038724C" w:rsidRPr="0038724C" w14:paraId="2833D105" w14:textId="77777777" w:rsidTr="0038724C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642" w14:textId="0909C687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C00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1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6AA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A7B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-1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308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4549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18.9</w:t>
            </w:r>
          </w:p>
        </w:tc>
      </w:tr>
      <w:tr w:rsidR="0038724C" w:rsidRPr="0038724C" w14:paraId="2E383347" w14:textId="77777777" w:rsidTr="0038724C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7BF0" w14:textId="624017C1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9F33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18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286A" w14:textId="77777777" w:rsidR="0038724C" w:rsidRPr="0038724C" w:rsidRDefault="0038724C" w:rsidP="003872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882A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-17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7EDD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A254" w14:textId="77777777" w:rsidR="0038724C" w:rsidRPr="0038724C" w:rsidRDefault="0038724C" w:rsidP="00387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8724C">
              <w:rPr>
                <w:rFonts w:ascii="Times New Roman" w:eastAsia="Times New Roman" w:hAnsi="Times New Roman" w:cs="Times New Roman"/>
                <w:lang w:val="en-US" w:eastAsia="en-US"/>
              </w:rPr>
              <w:t>0.0</w:t>
            </w:r>
          </w:p>
        </w:tc>
      </w:tr>
    </w:tbl>
    <w:p w14:paraId="32587EDD" w14:textId="77777777" w:rsidR="00A015CF" w:rsidRPr="00AC61BC" w:rsidRDefault="00A015C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015CF" w:rsidRPr="00AC61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E9"/>
    <w:rsid w:val="000C2904"/>
    <w:rsid w:val="000E0962"/>
    <w:rsid w:val="000E451F"/>
    <w:rsid w:val="001929FC"/>
    <w:rsid w:val="0026049C"/>
    <w:rsid w:val="002C350A"/>
    <w:rsid w:val="00321C56"/>
    <w:rsid w:val="00332E82"/>
    <w:rsid w:val="003831AA"/>
    <w:rsid w:val="0038724C"/>
    <w:rsid w:val="003E3293"/>
    <w:rsid w:val="00475E49"/>
    <w:rsid w:val="00487E59"/>
    <w:rsid w:val="0064764B"/>
    <w:rsid w:val="006F15FA"/>
    <w:rsid w:val="00702CB2"/>
    <w:rsid w:val="008011E3"/>
    <w:rsid w:val="00894416"/>
    <w:rsid w:val="00896E4D"/>
    <w:rsid w:val="00927FB2"/>
    <w:rsid w:val="009C0CC7"/>
    <w:rsid w:val="00A015CF"/>
    <w:rsid w:val="00A958E9"/>
    <w:rsid w:val="00AC61BC"/>
    <w:rsid w:val="00AD5171"/>
    <w:rsid w:val="00AE7637"/>
    <w:rsid w:val="00C626EB"/>
    <w:rsid w:val="00C9005C"/>
    <w:rsid w:val="00E80C22"/>
    <w:rsid w:val="00EB2691"/>
    <w:rsid w:val="00FE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63DB4"/>
  <w15:chartTrackingRefBased/>
  <w15:docId w15:val="{6EAFC3EC-E57B-479E-AF9B-6F9783B9F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958E9"/>
    <w:rPr>
      <w:rFonts w:ascii="Calibri" w:eastAsia="Calibri" w:hAnsi="Calibri" w:cs="Calibri"/>
      <w:color w:val="000000"/>
      <w:kern w:val="0"/>
      <w:lang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95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5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58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58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58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58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58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58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58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5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5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5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58E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58E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58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58E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58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58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58E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95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58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95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58E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958E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58E9"/>
    <w:pPr>
      <w:ind w:left="720"/>
      <w:contextualSpacing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958E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5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58E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5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4D828-D492-4734-A6D5-CD15462EC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4</TotalTime>
  <Pages>6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Lizcano Sandoval</dc:creator>
  <cp:keywords/>
  <dc:description/>
  <cp:lastModifiedBy>Luis D. Lizcano</cp:lastModifiedBy>
  <cp:revision>14</cp:revision>
  <dcterms:created xsi:type="dcterms:W3CDTF">2024-10-24T09:48:00Z</dcterms:created>
  <dcterms:modified xsi:type="dcterms:W3CDTF">2024-11-15T21:09:00Z</dcterms:modified>
</cp:coreProperties>
</file>